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03C1" w14:textId="77777777" w:rsidR="00075253" w:rsidRDefault="00075253" w:rsidP="000752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Table S1. Age and weight of animals from the stud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1811"/>
        <w:gridCol w:w="1161"/>
        <w:gridCol w:w="1985"/>
        <w:gridCol w:w="1701"/>
        <w:gridCol w:w="1559"/>
      </w:tblGrid>
      <w:tr w:rsidR="00075253" w14:paraId="3A785382" w14:textId="77777777" w:rsidTr="00877CEE">
        <w:tc>
          <w:tcPr>
            <w:tcW w:w="1811" w:type="dxa"/>
            <w:tcBorders>
              <w:bottom w:val="single" w:sz="4" w:space="0" w:color="auto"/>
            </w:tcBorders>
          </w:tcPr>
          <w:p w14:paraId="0A07CBA6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Group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81C4C2F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Animal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A39FB6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Birth</w:t>
            </w:r>
            <w:proofErr w:type="spellEnd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d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32CD87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Age (</w:t>
            </w:r>
            <w:proofErr w:type="spell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ths</w:t>
            </w:r>
            <w:proofErr w:type="spellEnd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0387A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Weight</w:t>
            </w:r>
            <w:proofErr w:type="spellEnd"/>
          </w:p>
        </w:tc>
      </w:tr>
      <w:tr w:rsidR="00075253" w14:paraId="4E9B2B20" w14:textId="77777777" w:rsidTr="00877CEE">
        <w:tc>
          <w:tcPr>
            <w:tcW w:w="1811" w:type="dxa"/>
            <w:tcBorders>
              <w:top w:val="single" w:sz="4" w:space="0" w:color="auto"/>
            </w:tcBorders>
          </w:tcPr>
          <w:p w14:paraId="35287878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ovalent</w:t>
            </w:r>
            <w:proofErr w:type="gramEnd"/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CA2700E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B1A87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04-10-20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98E646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C6EDBD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,62</w:t>
            </w:r>
          </w:p>
        </w:tc>
      </w:tr>
      <w:tr w:rsidR="00075253" w14:paraId="606F7B3F" w14:textId="77777777" w:rsidTr="00877CEE">
        <w:tc>
          <w:tcPr>
            <w:tcW w:w="1811" w:type="dxa"/>
          </w:tcPr>
          <w:p w14:paraId="31D23EB2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ovalent</w:t>
            </w:r>
            <w:proofErr w:type="gramEnd"/>
          </w:p>
        </w:tc>
        <w:tc>
          <w:tcPr>
            <w:tcW w:w="1161" w:type="dxa"/>
          </w:tcPr>
          <w:p w14:paraId="69BC04DC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2</w:t>
            </w:r>
          </w:p>
        </w:tc>
        <w:tc>
          <w:tcPr>
            <w:tcW w:w="1985" w:type="dxa"/>
          </w:tcPr>
          <w:p w14:paraId="6D134FB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4-06-2009</w:t>
            </w:r>
          </w:p>
        </w:tc>
        <w:tc>
          <w:tcPr>
            <w:tcW w:w="1701" w:type="dxa"/>
          </w:tcPr>
          <w:p w14:paraId="18E66A50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8</w:t>
            </w:r>
          </w:p>
        </w:tc>
        <w:tc>
          <w:tcPr>
            <w:tcW w:w="1559" w:type="dxa"/>
          </w:tcPr>
          <w:p w14:paraId="5A894D83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7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  <w:tr w:rsidR="00075253" w14:paraId="0AD5150C" w14:textId="77777777" w:rsidTr="00877CEE">
        <w:tc>
          <w:tcPr>
            <w:tcW w:w="1811" w:type="dxa"/>
          </w:tcPr>
          <w:p w14:paraId="2FD805DE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ovalent</w:t>
            </w:r>
            <w:proofErr w:type="gramEnd"/>
          </w:p>
        </w:tc>
        <w:tc>
          <w:tcPr>
            <w:tcW w:w="1161" w:type="dxa"/>
          </w:tcPr>
          <w:p w14:paraId="0D65D14B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3</w:t>
            </w:r>
          </w:p>
        </w:tc>
        <w:tc>
          <w:tcPr>
            <w:tcW w:w="1985" w:type="dxa"/>
          </w:tcPr>
          <w:p w14:paraId="161AF434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03-10-2009</w:t>
            </w:r>
          </w:p>
        </w:tc>
        <w:tc>
          <w:tcPr>
            <w:tcW w:w="1701" w:type="dxa"/>
          </w:tcPr>
          <w:p w14:paraId="23172D15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4</w:t>
            </w:r>
          </w:p>
        </w:tc>
        <w:tc>
          <w:tcPr>
            <w:tcW w:w="1559" w:type="dxa"/>
          </w:tcPr>
          <w:p w14:paraId="4B294F54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72</w:t>
            </w:r>
          </w:p>
        </w:tc>
      </w:tr>
      <w:tr w:rsidR="00075253" w14:paraId="752925A2" w14:textId="77777777" w:rsidTr="00877CEE">
        <w:tc>
          <w:tcPr>
            <w:tcW w:w="1811" w:type="dxa"/>
          </w:tcPr>
          <w:p w14:paraId="2B95246F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ovalent</w:t>
            </w:r>
            <w:proofErr w:type="gramEnd"/>
          </w:p>
        </w:tc>
        <w:tc>
          <w:tcPr>
            <w:tcW w:w="1161" w:type="dxa"/>
          </w:tcPr>
          <w:p w14:paraId="13A37D36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4</w:t>
            </w:r>
          </w:p>
        </w:tc>
        <w:tc>
          <w:tcPr>
            <w:tcW w:w="1985" w:type="dxa"/>
          </w:tcPr>
          <w:p w14:paraId="02072DA7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4-10-2009</w:t>
            </w:r>
          </w:p>
        </w:tc>
        <w:tc>
          <w:tcPr>
            <w:tcW w:w="1701" w:type="dxa"/>
          </w:tcPr>
          <w:p w14:paraId="686F1983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4</w:t>
            </w:r>
          </w:p>
        </w:tc>
        <w:tc>
          <w:tcPr>
            <w:tcW w:w="1559" w:type="dxa"/>
          </w:tcPr>
          <w:p w14:paraId="09329920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04</w:t>
            </w:r>
          </w:p>
        </w:tc>
      </w:tr>
      <w:tr w:rsidR="00075253" w14:paraId="043196B7" w14:textId="77777777" w:rsidTr="00877CEE">
        <w:tc>
          <w:tcPr>
            <w:tcW w:w="1811" w:type="dxa"/>
          </w:tcPr>
          <w:p w14:paraId="46959CDB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ovalent</w:t>
            </w:r>
            <w:proofErr w:type="gramEnd"/>
          </w:p>
        </w:tc>
        <w:tc>
          <w:tcPr>
            <w:tcW w:w="1161" w:type="dxa"/>
          </w:tcPr>
          <w:p w14:paraId="74AF51B3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5</w:t>
            </w:r>
          </w:p>
        </w:tc>
        <w:tc>
          <w:tcPr>
            <w:tcW w:w="1985" w:type="dxa"/>
          </w:tcPr>
          <w:p w14:paraId="04DE3F8F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07-11-2009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5D390A6B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3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705190EC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04</w:t>
            </w:r>
          </w:p>
        </w:tc>
      </w:tr>
      <w:tr w:rsidR="00075253" w14:paraId="4CF597B5" w14:textId="77777777" w:rsidTr="00877CEE">
        <w:tc>
          <w:tcPr>
            <w:tcW w:w="1811" w:type="dxa"/>
          </w:tcPr>
          <w:p w14:paraId="7D6F8A06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monovalent</w:t>
            </w:r>
            <w:proofErr w:type="gramEnd"/>
          </w:p>
        </w:tc>
        <w:tc>
          <w:tcPr>
            <w:tcW w:w="1161" w:type="dxa"/>
          </w:tcPr>
          <w:p w14:paraId="3B0EF414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M6</w:t>
            </w:r>
          </w:p>
        </w:tc>
        <w:tc>
          <w:tcPr>
            <w:tcW w:w="1985" w:type="dxa"/>
          </w:tcPr>
          <w:p w14:paraId="47B66C52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4-12-2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666373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020E91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42</w:t>
            </w:r>
          </w:p>
        </w:tc>
      </w:tr>
      <w:tr w:rsidR="00075253" w14:paraId="6397885E" w14:textId="77777777" w:rsidTr="00877CEE">
        <w:tc>
          <w:tcPr>
            <w:tcW w:w="1811" w:type="dxa"/>
          </w:tcPr>
          <w:p w14:paraId="04C9DC17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1" w:type="dxa"/>
          </w:tcPr>
          <w:p w14:paraId="4F0D0FF5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432A0D4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averag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4C76D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7827B0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59</w:t>
            </w:r>
          </w:p>
        </w:tc>
      </w:tr>
      <w:tr w:rsidR="00075253" w14:paraId="3576E89F" w14:textId="77777777" w:rsidTr="00877CEE">
        <w:tc>
          <w:tcPr>
            <w:tcW w:w="1811" w:type="dxa"/>
            <w:vAlign w:val="bottom"/>
          </w:tcPr>
          <w:p w14:paraId="47575AAF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161" w:type="dxa"/>
            <w:vAlign w:val="bottom"/>
          </w:tcPr>
          <w:p w14:paraId="7D3ED1EC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985" w:type="dxa"/>
            <w:vAlign w:val="bottom"/>
          </w:tcPr>
          <w:p w14:paraId="6E084F94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701" w:type="dxa"/>
            <w:vAlign w:val="bottom"/>
          </w:tcPr>
          <w:p w14:paraId="4FE1E2EA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vAlign w:val="bottom"/>
          </w:tcPr>
          <w:p w14:paraId="27CB187B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075253" w14:paraId="43A1840F" w14:textId="77777777" w:rsidTr="00877CEE">
        <w:tc>
          <w:tcPr>
            <w:tcW w:w="1811" w:type="dxa"/>
            <w:vAlign w:val="bottom"/>
          </w:tcPr>
          <w:p w14:paraId="2DC6EF9C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pentavalent</w:t>
            </w:r>
            <w:proofErr w:type="spellEnd"/>
            <w:proofErr w:type="gramEnd"/>
          </w:p>
        </w:tc>
        <w:tc>
          <w:tcPr>
            <w:tcW w:w="1161" w:type="dxa"/>
            <w:vAlign w:val="bottom"/>
          </w:tcPr>
          <w:p w14:paraId="43E2F0F7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1</w:t>
            </w:r>
          </w:p>
        </w:tc>
        <w:tc>
          <w:tcPr>
            <w:tcW w:w="1985" w:type="dxa"/>
            <w:vAlign w:val="bottom"/>
          </w:tcPr>
          <w:p w14:paraId="7442FD88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11-02-2011</w:t>
            </w:r>
          </w:p>
        </w:tc>
        <w:tc>
          <w:tcPr>
            <w:tcW w:w="1701" w:type="dxa"/>
            <w:vAlign w:val="bottom"/>
          </w:tcPr>
          <w:p w14:paraId="49054763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67</w:t>
            </w:r>
          </w:p>
        </w:tc>
        <w:tc>
          <w:tcPr>
            <w:tcW w:w="1559" w:type="dxa"/>
            <w:vAlign w:val="bottom"/>
          </w:tcPr>
          <w:p w14:paraId="6A9079E7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57</w:t>
            </w:r>
          </w:p>
        </w:tc>
      </w:tr>
      <w:tr w:rsidR="00075253" w14:paraId="11660189" w14:textId="77777777" w:rsidTr="00877CEE">
        <w:tc>
          <w:tcPr>
            <w:tcW w:w="1811" w:type="dxa"/>
            <w:vAlign w:val="bottom"/>
          </w:tcPr>
          <w:p w14:paraId="265417EE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pentavalent</w:t>
            </w:r>
            <w:proofErr w:type="spellEnd"/>
            <w:proofErr w:type="gramEnd"/>
          </w:p>
        </w:tc>
        <w:tc>
          <w:tcPr>
            <w:tcW w:w="1161" w:type="dxa"/>
            <w:vAlign w:val="bottom"/>
          </w:tcPr>
          <w:p w14:paraId="0326CF32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2</w:t>
            </w:r>
          </w:p>
        </w:tc>
        <w:tc>
          <w:tcPr>
            <w:tcW w:w="1985" w:type="dxa"/>
            <w:vAlign w:val="bottom"/>
          </w:tcPr>
          <w:p w14:paraId="02E75A74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6-12-2011</w:t>
            </w:r>
          </w:p>
        </w:tc>
        <w:tc>
          <w:tcPr>
            <w:tcW w:w="1701" w:type="dxa"/>
            <w:vAlign w:val="bottom"/>
          </w:tcPr>
          <w:p w14:paraId="0085CAD8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58</w:t>
            </w:r>
          </w:p>
        </w:tc>
        <w:tc>
          <w:tcPr>
            <w:tcW w:w="1559" w:type="dxa"/>
            <w:vAlign w:val="bottom"/>
          </w:tcPr>
          <w:p w14:paraId="27C37B82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5,65</w:t>
            </w:r>
          </w:p>
        </w:tc>
      </w:tr>
      <w:tr w:rsidR="00075253" w14:paraId="47161F01" w14:textId="77777777" w:rsidTr="00877CEE">
        <w:tc>
          <w:tcPr>
            <w:tcW w:w="1811" w:type="dxa"/>
            <w:vAlign w:val="bottom"/>
          </w:tcPr>
          <w:p w14:paraId="1155ABBB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pentavalent</w:t>
            </w:r>
            <w:proofErr w:type="spellEnd"/>
            <w:proofErr w:type="gramEnd"/>
          </w:p>
        </w:tc>
        <w:tc>
          <w:tcPr>
            <w:tcW w:w="1161" w:type="dxa"/>
            <w:vAlign w:val="bottom"/>
          </w:tcPr>
          <w:p w14:paraId="1EA9D8F0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3</w:t>
            </w:r>
          </w:p>
        </w:tc>
        <w:tc>
          <w:tcPr>
            <w:tcW w:w="1985" w:type="dxa"/>
            <w:vAlign w:val="bottom"/>
          </w:tcPr>
          <w:p w14:paraId="74F424E8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14-09-2009</w:t>
            </w:r>
          </w:p>
        </w:tc>
        <w:tc>
          <w:tcPr>
            <w:tcW w:w="1701" w:type="dxa"/>
            <w:vAlign w:val="bottom"/>
          </w:tcPr>
          <w:p w14:paraId="5538E18D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5</w:t>
            </w:r>
          </w:p>
        </w:tc>
        <w:tc>
          <w:tcPr>
            <w:tcW w:w="1559" w:type="dxa"/>
            <w:vAlign w:val="bottom"/>
          </w:tcPr>
          <w:p w14:paraId="0231AF13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41</w:t>
            </w:r>
          </w:p>
        </w:tc>
      </w:tr>
      <w:tr w:rsidR="00075253" w14:paraId="3B5A6E3A" w14:textId="77777777" w:rsidTr="00877CEE">
        <w:tc>
          <w:tcPr>
            <w:tcW w:w="1811" w:type="dxa"/>
            <w:vAlign w:val="bottom"/>
          </w:tcPr>
          <w:p w14:paraId="36B03E8F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pentavalent</w:t>
            </w:r>
            <w:proofErr w:type="spellEnd"/>
            <w:proofErr w:type="gramEnd"/>
          </w:p>
        </w:tc>
        <w:tc>
          <w:tcPr>
            <w:tcW w:w="1161" w:type="dxa"/>
            <w:vAlign w:val="bottom"/>
          </w:tcPr>
          <w:p w14:paraId="225CD296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4</w:t>
            </w:r>
          </w:p>
        </w:tc>
        <w:tc>
          <w:tcPr>
            <w:tcW w:w="1985" w:type="dxa"/>
            <w:vAlign w:val="bottom"/>
          </w:tcPr>
          <w:p w14:paraId="5E0787C7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8-10-2009</w:t>
            </w:r>
          </w:p>
        </w:tc>
        <w:tc>
          <w:tcPr>
            <w:tcW w:w="1701" w:type="dxa"/>
            <w:vAlign w:val="bottom"/>
          </w:tcPr>
          <w:p w14:paraId="61F0BB7A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4</w:t>
            </w:r>
          </w:p>
        </w:tc>
        <w:tc>
          <w:tcPr>
            <w:tcW w:w="1559" w:type="dxa"/>
            <w:vAlign w:val="bottom"/>
          </w:tcPr>
          <w:p w14:paraId="6B551D85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,97</w:t>
            </w:r>
          </w:p>
        </w:tc>
      </w:tr>
      <w:tr w:rsidR="00075253" w14:paraId="3736F410" w14:textId="77777777" w:rsidTr="00877CEE">
        <w:tc>
          <w:tcPr>
            <w:tcW w:w="1811" w:type="dxa"/>
            <w:vAlign w:val="bottom"/>
          </w:tcPr>
          <w:p w14:paraId="17438B1A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pentavalent</w:t>
            </w:r>
            <w:proofErr w:type="spellEnd"/>
            <w:proofErr w:type="gramEnd"/>
          </w:p>
        </w:tc>
        <w:tc>
          <w:tcPr>
            <w:tcW w:w="1161" w:type="dxa"/>
            <w:vAlign w:val="bottom"/>
          </w:tcPr>
          <w:p w14:paraId="153C2ABB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5</w:t>
            </w:r>
          </w:p>
        </w:tc>
        <w:tc>
          <w:tcPr>
            <w:tcW w:w="1985" w:type="dxa"/>
            <w:vAlign w:val="bottom"/>
          </w:tcPr>
          <w:p w14:paraId="404009F2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02-10-2009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3CA63B9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660B61B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44</w:t>
            </w:r>
          </w:p>
        </w:tc>
      </w:tr>
      <w:tr w:rsidR="00075253" w14:paraId="6F8B2ECA" w14:textId="77777777" w:rsidTr="00877CEE">
        <w:tc>
          <w:tcPr>
            <w:tcW w:w="1811" w:type="dxa"/>
            <w:vAlign w:val="bottom"/>
          </w:tcPr>
          <w:p w14:paraId="523DE3E0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pentavalent</w:t>
            </w:r>
            <w:proofErr w:type="spellEnd"/>
            <w:proofErr w:type="gramEnd"/>
          </w:p>
        </w:tc>
        <w:tc>
          <w:tcPr>
            <w:tcW w:w="1161" w:type="dxa"/>
            <w:vAlign w:val="bottom"/>
          </w:tcPr>
          <w:p w14:paraId="2B5BEEF4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P6</w:t>
            </w:r>
          </w:p>
        </w:tc>
        <w:tc>
          <w:tcPr>
            <w:tcW w:w="1985" w:type="dxa"/>
            <w:vAlign w:val="bottom"/>
          </w:tcPr>
          <w:p w14:paraId="00EAD3AC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5-11-2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BC71678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FB5E126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,59</w:t>
            </w:r>
          </w:p>
        </w:tc>
      </w:tr>
      <w:tr w:rsidR="00075253" w14:paraId="1CD8F250" w14:textId="77777777" w:rsidTr="00877CEE">
        <w:tc>
          <w:tcPr>
            <w:tcW w:w="1811" w:type="dxa"/>
            <w:vAlign w:val="bottom"/>
          </w:tcPr>
          <w:p w14:paraId="498F003B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1" w:type="dxa"/>
            <w:vAlign w:val="bottom"/>
          </w:tcPr>
          <w:p w14:paraId="0E08B33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bottom"/>
          </w:tcPr>
          <w:p w14:paraId="7ED058BC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averag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9E92BFF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1498751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61</w:t>
            </w:r>
          </w:p>
        </w:tc>
      </w:tr>
      <w:tr w:rsidR="00075253" w14:paraId="5E9693AB" w14:textId="77777777" w:rsidTr="00877CEE">
        <w:tc>
          <w:tcPr>
            <w:tcW w:w="1811" w:type="dxa"/>
            <w:vAlign w:val="bottom"/>
          </w:tcPr>
          <w:p w14:paraId="49D4B044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161" w:type="dxa"/>
            <w:vAlign w:val="bottom"/>
          </w:tcPr>
          <w:p w14:paraId="7F7B0C4C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985" w:type="dxa"/>
            <w:vAlign w:val="bottom"/>
          </w:tcPr>
          <w:p w14:paraId="2E93B985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701" w:type="dxa"/>
            <w:vAlign w:val="bottom"/>
          </w:tcPr>
          <w:p w14:paraId="7440EB2B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vAlign w:val="bottom"/>
          </w:tcPr>
          <w:p w14:paraId="798AD83D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075253" w14:paraId="22E40E52" w14:textId="77777777" w:rsidTr="00877CEE">
        <w:tc>
          <w:tcPr>
            <w:tcW w:w="1811" w:type="dxa"/>
            <w:vAlign w:val="bottom"/>
          </w:tcPr>
          <w:p w14:paraId="51ABFC88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control</w:t>
            </w:r>
            <w:proofErr w:type="gramEnd"/>
          </w:p>
        </w:tc>
        <w:tc>
          <w:tcPr>
            <w:tcW w:w="1161" w:type="dxa"/>
            <w:vAlign w:val="bottom"/>
          </w:tcPr>
          <w:p w14:paraId="4E03DF72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1</w:t>
            </w:r>
          </w:p>
        </w:tc>
        <w:tc>
          <w:tcPr>
            <w:tcW w:w="1985" w:type="dxa"/>
            <w:vAlign w:val="bottom"/>
          </w:tcPr>
          <w:p w14:paraId="05A003CA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30-04-2011</w:t>
            </w:r>
          </w:p>
        </w:tc>
        <w:tc>
          <w:tcPr>
            <w:tcW w:w="1701" w:type="dxa"/>
            <w:vAlign w:val="bottom"/>
          </w:tcPr>
          <w:p w14:paraId="66BE1B05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65</w:t>
            </w:r>
          </w:p>
        </w:tc>
        <w:tc>
          <w:tcPr>
            <w:tcW w:w="1559" w:type="dxa"/>
            <w:vAlign w:val="bottom"/>
          </w:tcPr>
          <w:p w14:paraId="261F8953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6,78</w:t>
            </w:r>
          </w:p>
        </w:tc>
      </w:tr>
      <w:tr w:rsidR="00075253" w14:paraId="3E821DA9" w14:textId="77777777" w:rsidTr="00877CEE">
        <w:tc>
          <w:tcPr>
            <w:tcW w:w="1811" w:type="dxa"/>
            <w:vAlign w:val="bottom"/>
          </w:tcPr>
          <w:p w14:paraId="2206191D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control</w:t>
            </w:r>
            <w:proofErr w:type="gramEnd"/>
          </w:p>
        </w:tc>
        <w:tc>
          <w:tcPr>
            <w:tcW w:w="1161" w:type="dxa"/>
            <w:vAlign w:val="bottom"/>
          </w:tcPr>
          <w:p w14:paraId="5EFE1F49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2</w:t>
            </w:r>
          </w:p>
        </w:tc>
        <w:tc>
          <w:tcPr>
            <w:tcW w:w="1985" w:type="dxa"/>
            <w:vAlign w:val="bottom"/>
          </w:tcPr>
          <w:p w14:paraId="560324BC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17-11-2009</w:t>
            </w:r>
          </w:p>
        </w:tc>
        <w:tc>
          <w:tcPr>
            <w:tcW w:w="1701" w:type="dxa"/>
            <w:vAlign w:val="bottom"/>
          </w:tcPr>
          <w:p w14:paraId="51A52BBE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3</w:t>
            </w:r>
          </w:p>
        </w:tc>
        <w:tc>
          <w:tcPr>
            <w:tcW w:w="1559" w:type="dxa"/>
            <w:vAlign w:val="bottom"/>
          </w:tcPr>
          <w:p w14:paraId="488C03FF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6,67</w:t>
            </w:r>
          </w:p>
        </w:tc>
      </w:tr>
      <w:tr w:rsidR="00075253" w14:paraId="455FAEED" w14:textId="77777777" w:rsidTr="00877CEE">
        <w:tc>
          <w:tcPr>
            <w:tcW w:w="1811" w:type="dxa"/>
            <w:vAlign w:val="bottom"/>
          </w:tcPr>
          <w:p w14:paraId="20B8B5F0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control</w:t>
            </w:r>
            <w:proofErr w:type="gramEnd"/>
          </w:p>
        </w:tc>
        <w:tc>
          <w:tcPr>
            <w:tcW w:w="1161" w:type="dxa"/>
            <w:vAlign w:val="bottom"/>
          </w:tcPr>
          <w:p w14:paraId="69286DFC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3</w:t>
            </w:r>
          </w:p>
        </w:tc>
        <w:tc>
          <w:tcPr>
            <w:tcW w:w="1985" w:type="dxa"/>
            <w:vAlign w:val="bottom"/>
          </w:tcPr>
          <w:p w14:paraId="4F10466C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1-12-2009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E6A69F6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2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36FDC36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,44</w:t>
            </w:r>
          </w:p>
        </w:tc>
      </w:tr>
      <w:tr w:rsidR="00075253" w14:paraId="4D029530" w14:textId="77777777" w:rsidTr="00877CEE">
        <w:tc>
          <w:tcPr>
            <w:tcW w:w="1811" w:type="dxa"/>
            <w:vAlign w:val="bottom"/>
          </w:tcPr>
          <w:p w14:paraId="02C6937E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control</w:t>
            </w:r>
            <w:proofErr w:type="gramEnd"/>
          </w:p>
        </w:tc>
        <w:tc>
          <w:tcPr>
            <w:tcW w:w="1161" w:type="dxa"/>
            <w:vAlign w:val="bottom"/>
          </w:tcPr>
          <w:p w14:paraId="1714F0A3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C4</w:t>
            </w:r>
          </w:p>
        </w:tc>
        <w:tc>
          <w:tcPr>
            <w:tcW w:w="1985" w:type="dxa"/>
            <w:vAlign w:val="bottom"/>
          </w:tcPr>
          <w:p w14:paraId="196068F9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25-12-2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2A7D513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BA611B9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56</w:t>
            </w:r>
          </w:p>
        </w:tc>
      </w:tr>
      <w:tr w:rsidR="00075253" w14:paraId="3295CB1C" w14:textId="77777777" w:rsidTr="00877CEE">
        <w:tc>
          <w:tcPr>
            <w:tcW w:w="1811" w:type="dxa"/>
            <w:vAlign w:val="bottom"/>
          </w:tcPr>
          <w:p w14:paraId="77222801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1" w:type="dxa"/>
            <w:vAlign w:val="bottom"/>
          </w:tcPr>
          <w:p w14:paraId="746598D5" w14:textId="77777777" w:rsidR="00075253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bottom"/>
          </w:tcPr>
          <w:p w14:paraId="78A527ED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proofErr w:type="gramStart"/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averag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2F9955F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BE45B77" w14:textId="77777777" w:rsidR="00075253" w:rsidRPr="00C47B9D" w:rsidRDefault="00075253" w:rsidP="00877CEE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C47B9D">
              <w:rPr>
                <w:rFonts w:ascii="Calibri" w:eastAsia="Times New Roman" w:hAnsi="Calibri" w:cs="Calibri"/>
                <w:color w:val="000000"/>
                <w:lang w:val="nl-NL" w:eastAsia="nl-NL"/>
              </w:rPr>
              <w:t>7,36</w:t>
            </w:r>
          </w:p>
        </w:tc>
      </w:tr>
    </w:tbl>
    <w:p w14:paraId="379DB3C9" w14:textId="77777777" w:rsidR="00075253" w:rsidRPr="00C66AF4" w:rsidRDefault="00075253" w:rsidP="000752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Age in months at time of first immunization procedure.</w:t>
      </w:r>
    </w:p>
    <w:p w14:paraId="388C9BFC" w14:textId="77777777" w:rsidR="00EB2F34" w:rsidRDefault="00EB2F34"/>
    <w:sectPr w:rsidR="00EB2F34" w:rsidSect="007E31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53"/>
    <w:rsid w:val="0001158D"/>
    <w:rsid w:val="000120AB"/>
    <w:rsid w:val="00021537"/>
    <w:rsid w:val="0002157F"/>
    <w:rsid w:val="0002416F"/>
    <w:rsid w:val="00025963"/>
    <w:rsid w:val="00026AE3"/>
    <w:rsid w:val="0003206D"/>
    <w:rsid w:val="00032523"/>
    <w:rsid w:val="00032886"/>
    <w:rsid w:val="000374C2"/>
    <w:rsid w:val="00037CB8"/>
    <w:rsid w:val="000454CC"/>
    <w:rsid w:val="00045FF4"/>
    <w:rsid w:val="00046C73"/>
    <w:rsid w:val="00047948"/>
    <w:rsid w:val="0005095F"/>
    <w:rsid w:val="000652D6"/>
    <w:rsid w:val="00065F60"/>
    <w:rsid w:val="00070D33"/>
    <w:rsid w:val="00072477"/>
    <w:rsid w:val="00073263"/>
    <w:rsid w:val="00075253"/>
    <w:rsid w:val="0007573A"/>
    <w:rsid w:val="00075AC2"/>
    <w:rsid w:val="000807C7"/>
    <w:rsid w:val="0008103C"/>
    <w:rsid w:val="00090F47"/>
    <w:rsid w:val="0009255D"/>
    <w:rsid w:val="0009480E"/>
    <w:rsid w:val="00094B37"/>
    <w:rsid w:val="000A16A1"/>
    <w:rsid w:val="000A2EF5"/>
    <w:rsid w:val="000A6BAB"/>
    <w:rsid w:val="000B1E85"/>
    <w:rsid w:val="000C2092"/>
    <w:rsid w:val="000C6397"/>
    <w:rsid w:val="000D2061"/>
    <w:rsid w:val="000D65AA"/>
    <w:rsid w:val="000E2FC6"/>
    <w:rsid w:val="000E7884"/>
    <w:rsid w:val="000F0CF9"/>
    <w:rsid w:val="000F30F9"/>
    <w:rsid w:val="00104E25"/>
    <w:rsid w:val="001063FB"/>
    <w:rsid w:val="001066DC"/>
    <w:rsid w:val="00114A6B"/>
    <w:rsid w:val="001157A0"/>
    <w:rsid w:val="00117DD4"/>
    <w:rsid w:val="00120B02"/>
    <w:rsid w:val="00120D16"/>
    <w:rsid w:val="0012303D"/>
    <w:rsid w:val="0012587D"/>
    <w:rsid w:val="0013256E"/>
    <w:rsid w:val="00135B9D"/>
    <w:rsid w:val="00135D30"/>
    <w:rsid w:val="0014398A"/>
    <w:rsid w:val="00146028"/>
    <w:rsid w:val="001468F6"/>
    <w:rsid w:val="00147C65"/>
    <w:rsid w:val="00163DD6"/>
    <w:rsid w:val="0016652E"/>
    <w:rsid w:val="001676EF"/>
    <w:rsid w:val="00174702"/>
    <w:rsid w:val="001774E8"/>
    <w:rsid w:val="00182089"/>
    <w:rsid w:val="001822B7"/>
    <w:rsid w:val="00183D29"/>
    <w:rsid w:val="00185145"/>
    <w:rsid w:val="001913B8"/>
    <w:rsid w:val="00191B79"/>
    <w:rsid w:val="00192AA7"/>
    <w:rsid w:val="001977B9"/>
    <w:rsid w:val="001A04B9"/>
    <w:rsid w:val="001A608F"/>
    <w:rsid w:val="001B3F5C"/>
    <w:rsid w:val="001B4712"/>
    <w:rsid w:val="001B53C0"/>
    <w:rsid w:val="001B5B31"/>
    <w:rsid w:val="001B7985"/>
    <w:rsid w:val="001C38D0"/>
    <w:rsid w:val="001C599E"/>
    <w:rsid w:val="001C658F"/>
    <w:rsid w:val="001C7FB5"/>
    <w:rsid w:val="001D055F"/>
    <w:rsid w:val="001D05E7"/>
    <w:rsid w:val="001D2B45"/>
    <w:rsid w:val="001D4016"/>
    <w:rsid w:val="001D5D0C"/>
    <w:rsid w:val="001E4212"/>
    <w:rsid w:val="001E71DC"/>
    <w:rsid w:val="001F535F"/>
    <w:rsid w:val="00203716"/>
    <w:rsid w:val="002041BA"/>
    <w:rsid w:val="00204561"/>
    <w:rsid w:val="00206475"/>
    <w:rsid w:val="00211A0C"/>
    <w:rsid w:val="0021282B"/>
    <w:rsid w:val="0021393F"/>
    <w:rsid w:val="00216EF9"/>
    <w:rsid w:val="00217757"/>
    <w:rsid w:val="0022120E"/>
    <w:rsid w:val="00224063"/>
    <w:rsid w:val="002261DD"/>
    <w:rsid w:val="00226E55"/>
    <w:rsid w:val="002305FF"/>
    <w:rsid w:val="00234A32"/>
    <w:rsid w:val="0023735A"/>
    <w:rsid w:val="00243A31"/>
    <w:rsid w:val="002478E4"/>
    <w:rsid w:val="00250642"/>
    <w:rsid w:val="002519AA"/>
    <w:rsid w:val="00254CA9"/>
    <w:rsid w:val="00254D85"/>
    <w:rsid w:val="00257923"/>
    <w:rsid w:val="00260D3D"/>
    <w:rsid w:val="0026256C"/>
    <w:rsid w:val="0026287A"/>
    <w:rsid w:val="0027128B"/>
    <w:rsid w:val="00271E6E"/>
    <w:rsid w:val="00291018"/>
    <w:rsid w:val="00293832"/>
    <w:rsid w:val="00296698"/>
    <w:rsid w:val="00296A59"/>
    <w:rsid w:val="002A1066"/>
    <w:rsid w:val="002A30CB"/>
    <w:rsid w:val="002A5B8F"/>
    <w:rsid w:val="002A660F"/>
    <w:rsid w:val="002C17DE"/>
    <w:rsid w:val="002C2401"/>
    <w:rsid w:val="002C3772"/>
    <w:rsid w:val="002C43C2"/>
    <w:rsid w:val="002C49AD"/>
    <w:rsid w:val="002D5386"/>
    <w:rsid w:val="002D6566"/>
    <w:rsid w:val="002D7428"/>
    <w:rsid w:val="002E37F8"/>
    <w:rsid w:val="002E444F"/>
    <w:rsid w:val="002F1013"/>
    <w:rsid w:val="002F43D7"/>
    <w:rsid w:val="002F74AD"/>
    <w:rsid w:val="00303480"/>
    <w:rsid w:val="00304C45"/>
    <w:rsid w:val="00306ABC"/>
    <w:rsid w:val="00322176"/>
    <w:rsid w:val="0032227C"/>
    <w:rsid w:val="003241AD"/>
    <w:rsid w:val="003319D9"/>
    <w:rsid w:val="00332A98"/>
    <w:rsid w:val="00332F6F"/>
    <w:rsid w:val="0033588D"/>
    <w:rsid w:val="00335C70"/>
    <w:rsid w:val="00337B89"/>
    <w:rsid w:val="003427A6"/>
    <w:rsid w:val="0034506E"/>
    <w:rsid w:val="00346D8C"/>
    <w:rsid w:val="003569D5"/>
    <w:rsid w:val="00356A0B"/>
    <w:rsid w:val="003606C3"/>
    <w:rsid w:val="0036136B"/>
    <w:rsid w:val="00362507"/>
    <w:rsid w:val="00365520"/>
    <w:rsid w:val="003722EC"/>
    <w:rsid w:val="00372996"/>
    <w:rsid w:val="00373881"/>
    <w:rsid w:val="00384148"/>
    <w:rsid w:val="003844D8"/>
    <w:rsid w:val="0038539C"/>
    <w:rsid w:val="00385E60"/>
    <w:rsid w:val="003A17F4"/>
    <w:rsid w:val="003A28D2"/>
    <w:rsid w:val="003A2E8D"/>
    <w:rsid w:val="003A69AD"/>
    <w:rsid w:val="003C79D9"/>
    <w:rsid w:val="003D0352"/>
    <w:rsid w:val="003D1D39"/>
    <w:rsid w:val="003D4CCF"/>
    <w:rsid w:val="003E1F17"/>
    <w:rsid w:val="003E2104"/>
    <w:rsid w:val="003E2F15"/>
    <w:rsid w:val="003F0A93"/>
    <w:rsid w:val="003F27C3"/>
    <w:rsid w:val="003F2DB6"/>
    <w:rsid w:val="003F522F"/>
    <w:rsid w:val="003F7657"/>
    <w:rsid w:val="003F7DB4"/>
    <w:rsid w:val="0040330E"/>
    <w:rsid w:val="00403726"/>
    <w:rsid w:val="00404106"/>
    <w:rsid w:val="00410F57"/>
    <w:rsid w:val="00411393"/>
    <w:rsid w:val="00412551"/>
    <w:rsid w:val="00412D7E"/>
    <w:rsid w:val="004144B5"/>
    <w:rsid w:val="00417D59"/>
    <w:rsid w:val="00424168"/>
    <w:rsid w:val="00426B01"/>
    <w:rsid w:val="0043127E"/>
    <w:rsid w:val="00432336"/>
    <w:rsid w:val="00435977"/>
    <w:rsid w:val="00436BF4"/>
    <w:rsid w:val="00442A1E"/>
    <w:rsid w:val="00445594"/>
    <w:rsid w:val="00446112"/>
    <w:rsid w:val="00452BF1"/>
    <w:rsid w:val="00461209"/>
    <w:rsid w:val="00462869"/>
    <w:rsid w:val="00467A00"/>
    <w:rsid w:val="00470FAE"/>
    <w:rsid w:val="00480B7C"/>
    <w:rsid w:val="00480D11"/>
    <w:rsid w:val="00481472"/>
    <w:rsid w:val="004865D5"/>
    <w:rsid w:val="00487E67"/>
    <w:rsid w:val="00491A6F"/>
    <w:rsid w:val="004923A7"/>
    <w:rsid w:val="004928F2"/>
    <w:rsid w:val="00494565"/>
    <w:rsid w:val="00497DA6"/>
    <w:rsid w:val="004A30DE"/>
    <w:rsid w:val="004A57C3"/>
    <w:rsid w:val="004B47E8"/>
    <w:rsid w:val="004C0848"/>
    <w:rsid w:val="004C37F7"/>
    <w:rsid w:val="004C61D5"/>
    <w:rsid w:val="004C6672"/>
    <w:rsid w:val="004C7BD1"/>
    <w:rsid w:val="004D2798"/>
    <w:rsid w:val="004D5BE9"/>
    <w:rsid w:val="004E1D5E"/>
    <w:rsid w:val="004E7D57"/>
    <w:rsid w:val="004F0E71"/>
    <w:rsid w:val="004F3704"/>
    <w:rsid w:val="00500167"/>
    <w:rsid w:val="00501822"/>
    <w:rsid w:val="00505DC5"/>
    <w:rsid w:val="00506DDF"/>
    <w:rsid w:val="005150F3"/>
    <w:rsid w:val="00516A9C"/>
    <w:rsid w:val="00523866"/>
    <w:rsid w:val="005248D7"/>
    <w:rsid w:val="00524BFB"/>
    <w:rsid w:val="005252E3"/>
    <w:rsid w:val="00532B89"/>
    <w:rsid w:val="0053682F"/>
    <w:rsid w:val="005372E4"/>
    <w:rsid w:val="005426C8"/>
    <w:rsid w:val="00544F1A"/>
    <w:rsid w:val="00545880"/>
    <w:rsid w:val="00546600"/>
    <w:rsid w:val="00550C96"/>
    <w:rsid w:val="0055618B"/>
    <w:rsid w:val="005622DA"/>
    <w:rsid w:val="005838A1"/>
    <w:rsid w:val="005869F6"/>
    <w:rsid w:val="00586F05"/>
    <w:rsid w:val="005975C3"/>
    <w:rsid w:val="005A69E1"/>
    <w:rsid w:val="005A7DF8"/>
    <w:rsid w:val="005B2950"/>
    <w:rsid w:val="005B32AA"/>
    <w:rsid w:val="005B65AF"/>
    <w:rsid w:val="005B7214"/>
    <w:rsid w:val="005B7221"/>
    <w:rsid w:val="005C2EC7"/>
    <w:rsid w:val="005D1E88"/>
    <w:rsid w:val="005D533F"/>
    <w:rsid w:val="005F2978"/>
    <w:rsid w:val="00603CA8"/>
    <w:rsid w:val="006063FE"/>
    <w:rsid w:val="006078BE"/>
    <w:rsid w:val="00620A77"/>
    <w:rsid w:val="00621C32"/>
    <w:rsid w:val="00624610"/>
    <w:rsid w:val="0062663A"/>
    <w:rsid w:val="00631773"/>
    <w:rsid w:val="00631E3A"/>
    <w:rsid w:val="006349F4"/>
    <w:rsid w:val="00636CC2"/>
    <w:rsid w:val="00637722"/>
    <w:rsid w:val="00642353"/>
    <w:rsid w:val="00642FC3"/>
    <w:rsid w:val="00645C1D"/>
    <w:rsid w:val="00645DB5"/>
    <w:rsid w:val="00646092"/>
    <w:rsid w:val="00646A6D"/>
    <w:rsid w:val="00651E04"/>
    <w:rsid w:val="0065592B"/>
    <w:rsid w:val="00657409"/>
    <w:rsid w:val="0066279C"/>
    <w:rsid w:val="00664423"/>
    <w:rsid w:val="0066716A"/>
    <w:rsid w:val="00670822"/>
    <w:rsid w:val="0067214B"/>
    <w:rsid w:val="00672922"/>
    <w:rsid w:val="006738EE"/>
    <w:rsid w:val="00674193"/>
    <w:rsid w:val="006768D3"/>
    <w:rsid w:val="0068156E"/>
    <w:rsid w:val="00682A08"/>
    <w:rsid w:val="006904C8"/>
    <w:rsid w:val="006A0FB3"/>
    <w:rsid w:val="006A40F1"/>
    <w:rsid w:val="006B1E53"/>
    <w:rsid w:val="006B6D86"/>
    <w:rsid w:val="006C1D4A"/>
    <w:rsid w:val="006C36DA"/>
    <w:rsid w:val="006C3CBE"/>
    <w:rsid w:val="006D4216"/>
    <w:rsid w:val="006D6393"/>
    <w:rsid w:val="006E1F49"/>
    <w:rsid w:val="006F0D24"/>
    <w:rsid w:val="006F2FDE"/>
    <w:rsid w:val="006F5C4D"/>
    <w:rsid w:val="006F61A8"/>
    <w:rsid w:val="006F6702"/>
    <w:rsid w:val="00700D10"/>
    <w:rsid w:val="00714695"/>
    <w:rsid w:val="00715A9E"/>
    <w:rsid w:val="007160B6"/>
    <w:rsid w:val="007354E3"/>
    <w:rsid w:val="0073572C"/>
    <w:rsid w:val="00741378"/>
    <w:rsid w:val="0074313E"/>
    <w:rsid w:val="0074477F"/>
    <w:rsid w:val="00747448"/>
    <w:rsid w:val="007538DC"/>
    <w:rsid w:val="00757253"/>
    <w:rsid w:val="007575F1"/>
    <w:rsid w:val="00760535"/>
    <w:rsid w:val="00761503"/>
    <w:rsid w:val="007663B1"/>
    <w:rsid w:val="00767BC5"/>
    <w:rsid w:val="00772134"/>
    <w:rsid w:val="0077220C"/>
    <w:rsid w:val="0077399E"/>
    <w:rsid w:val="00775BDF"/>
    <w:rsid w:val="00775F06"/>
    <w:rsid w:val="00777A4A"/>
    <w:rsid w:val="00777C41"/>
    <w:rsid w:val="00780DFA"/>
    <w:rsid w:val="00784F23"/>
    <w:rsid w:val="00787F43"/>
    <w:rsid w:val="00793987"/>
    <w:rsid w:val="007958B9"/>
    <w:rsid w:val="00795A1A"/>
    <w:rsid w:val="007A2D8B"/>
    <w:rsid w:val="007A34D3"/>
    <w:rsid w:val="007A5B64"/>
    <w:rsid w:val="007A6A11"/>
    <w:rsid w:val="007A6D43"/>
    <w:rsid w:val="007B3C35"/>
    <w:rsid w:val="007B7E94"/>
    <w:rsid w:val="007C02CE"/>
    <w:rsid w:val="007C182F"/>
    <w:rsid w:val="007C2215"/>
    <w:rsid w:val="007C5A92"/>
    <w:rsid w:val="007D23FE"/>
    <w:rsid w:val="007D4BFF"/>
    <w:rsid w:val="007D6FDC"/>
    <w:rsid w:val="007D741A"/>
    <w:rsid w:val="007E2244"/>
    <w:rsid w:val="007E31ED"/>
    <w:rsid w:val="007E4980"/>
    <w:rsid w:val="007E6C30"/>
    <w:rsid w:val="007E76B6"/>
    <w:rsid w:val="007E79AB"/>
    <w:rsid w:val="008016B3"/>
    <w:rsid w:val="0080239F"/>
    <w:rsid w:val="00811851"/>
    <w:rsid w:val="008165D9"/>
    <w:rsid w:val="00816BA3"/>
    <w:rsid w:val="0081794D"/>
    <w:rsid w:val="00820050"/>
    <w:rsid w:val="00823C6C"/>
    <w:rsid w:val="008254D9"/>
    <w:rsid w:val="00825ECA"/>
    <w:rsid w:val="008358CE"/>
    <w:rsid w:val="00835944"/>
    <w:rsid w:val="00842489"/>
    <w:rsid w:val="00850158"/>
    <w:rsid w:val="008503CE"/>
    <w:rsid w:val="00853817"/>
    <w:rsid w:val="00856BB9"/>
    <w:rsid w:val="00860417"/>
    <w:rsid w:val="00863183"/>
    <w:rsid w:val="008650F8"/>
    <w:rsid w:val="00880F63"/>
    <w:rsid w:val="00886C7A"/>
    <w:rsid w:val="0089178A"/>
    <w:rsid w:val="00892681"/>
    <w:rsid w:val="00892F28"/>
    <w:rsid w:val="00894181"/>
    <w:rsid w:val="008978CF"/>
    <w:rsid w:val="008A11D9"/>
    <w:rsid w:val="008A139F"/>
    <w:rsid w:val="008A1604"/>
    <w:rsid w:val="008A77F9"/>
    <w:rsid w:val="008B4486"/>
    <w:rsid w:val="008B7610"/>
    <w:rsid w:val="008C0203"/>
    <w:rsid w:val="008C577D"/>
    <w:rsid w:val="008C6036"/>
    <w:rsid w:val="008D288A"/>
    <w:rsid w:val="008D2B10"/>
    <w:rsid w:val="008E1E85"/>
    <w:rsid w:val="008E470B"/>
    <w:rsid w:val="008E4F3A"/>
    <w:rsid w:val="008F08C6"/>
    <w:rsid w:val="008F21C4"/>
    <w:rsid w:val="008F2724"/>
    <w:rsid w:val="00901374"/>
    <w:rsid w:val="00902AA1"/>
    <w:rsid w:val="00904CFD"/>
    <w:rsid w:val="00906613"/>
    <w:rsid w:val="0091121F"/>
    <w:rsid w:val="0092266F"/>
    <w:rsid w:val="009231BE"/>
    <w:rsid w:val="00924A0B"/>
    <w:rsid w:val="00924F51"/>
    <w:rsid w:val="00942312"/>
    <w:rsid w:val="00942E75"/>
    <w:rsid w:val="009528F8"/>
    <w:rsid w:val="00953C6A"/>
    <w:rsid w:val="00953D18"/>
    <w:rsid w:val="009579E6"/>
    <w:rsid w:val="0096007C"/>
    <w:rsid w:val="00960430"/>
    <w:rsid w:val="00960770"/>
    <w:rsid w:val="00963BA7"/>
    <w:rsid w:val="00967BAC"/>
    <w:rsid w:val="0097163C"/>
    <w:rsid w:val="0097441E"/>
    <w:rsid w:val="0097568A"/>
    <w:rsid w:val="009815FE"/>
    <w:rsid w:val="00986CB7"/>
    <w:rsid w:val="009A0879"/>
    <w:rsid w:val="009A178F"/>
    <w:rsid w:val="009B2CC5"/>
    <w:rsid w:val="009B4442"/>
    <w:rsid w:val="009B47A9"/>
    <w:rsid w:val="009C0540"/>
    <w:rsid w:val="009C5274"/>
    <w:rsid w:val="009C689A"/>
    <w:rsid w:val="009C6DF8"/>
    <w:rsid w:val="009D02D0"/>
    <w:rsid w:val="009E2F79"/>
    <w:rsid w:val="009E4438"/>
    <w:rsid w:val="009E76E5"/>
    <w:rsid w:val="00A00825"/>
    <w:rsid w:val="00A046AF"/>
    <w:rsid w:val="00A31E5B"/>
    <w:rsid w:val="00A325F4"/>
    <w:rsid w:val="00A32FA7"/>
    <w:rsid w:val="00A37DFD"/>
    <w:rsid w:val="00A46ED0"/>
    <w:rsid w:val="00A5240F"/>
    <w:rsid w:val="00A52CA6"/>
    <w:rsid w:val="00A63436"/>
    <w:rsid w:val="00A640EF"/>
    <w:rsid w:val="00A712E2"/>
    <w:rsid w:val="00A73AE3"/>
    <w:rsid w:val="00A75E0A"/>
    <w:rsid w:val="00A7776A"/>
    <w:rsid w:val="00A82BF1"/>
    <w:rsid w:val="00A849F7"/>
    <w:rsid w:val="00A87952"/>
    <w:rsid w:val="00A9000C"/>
    <w:rsid w:val="00A9047F"/>
    <w:rsid w:val="00A91ADF"/>
    <w:rsid w:val="00AA3603"/>
    <w:rsid w:val="00AB03A5"/>
    <w:rsid w:val="00AB2D1D"/>
    <w:rsid w:val="00AB469E"/>
    <w:rsid w:val="00AB47E9"/>
    <w:rsid w:val="00AB6E0A"/>
    <w:rsid w:val="00AB712C"/>
    <w:rsid w:val="00AC2D27"/>
    <w:rsid w:val="00AC6274"/>
    <w:rsid w:val="00AD0636"/>
    <w:rsid w:val="00AD4671"/>
    <w:rsid w:val="00AE27A0"/>
    <w:rsid w:val="00AE289D"/>
    <w:rsid w:val="00AE3EC8"/>
    <w:rsid w:val="00AE4DFE"/>
    <w:rsid w:val="00AE505E"/>
    <w:rsid w:val="00AE793E"/>
    <w:rsid w:val="00AE7EB4"/>
    <w:rsid w:val="00AF0613"/>
    <w:rsid w:val="00AF1071"/>
    <w:rsid w:val="00AF246B"/>
    <w:rsid w:val="00B05F14"/>
    <w:rsid w:val="00B0761F"/>
    <w:rsid w:val="00B129E9"/>
    <w:rsid w:val="00B22D08"/>
    <w:rsid w:val="00B27F1C"/>
    <w:rsid w:val="00B32F43"/>
    <w:rsid w:val="00B37734"/>
    <w:rsid w:val="00B41B47"/>
    <w:rsid w:val="00B44D2A"/>
    <w:rsid w:val="00B452E8"/>
    <w:rsid w:val="00B514B2"/>
    <w:rsid w:val="00B551BC"/>
    <w:rsid w:val="00B654E6"/>
    <w:rsid w:val="00B71BDF"/>
    <w:rsid w:val="00B74CBF"/>
    <w:rsid w:val="00B75A67"/>
    <w:rsid w:val="00B81042"/>
    <w:rsid w:val="00B95964"/>
    <w:rsid w:val="00B974AD"/>
    <w:rsid w:val="00BA7FDC"/>
    <w:rsid w:val="00BB2861"/>
    <w:rsid w:val="00BB3B3C"/>
    <w:rsid w:val="00BB7659"/>
    <w:rsid w:val="00BC0384"/>
    <w:rsid w:val="00BC1714"/>
    <w:rsid w:val="00BC5441"/>
    <w:rsid w:val="00BC5794"/>
    <w:rsid w:val="00BD0C3A"/>
    <w:rsid w:val="00BD129F"/>
    <w:rsid w:val="00BD4310"/>
    <w:rsid w:val="00BD68F0"/>
    <w:rsid w:val="00BD6E85"/>
    <w:rsid w:val="00BD7883"/>
    <w:rsid w:val="00BD7AD9"/>
    <w:rsid w:val="00BF056C"/>
    <w:rsid w:val="00BF0CB7"/>
    <w:rsid w:val="00BF3671"/>
    <w:rsid w:val="00BF6006"/>
    <w:rsid w:val="00BF6465"/>
    <w:rsid w:val="00C01323"/>
    <w:rsid w:val="00C06519"/>
    <w:rsid w:val="00C10FA5"/>
    <w:rsid w:val="00C11B1E"/>
    <w:rsid w:val="00C12236"/>
    <w:rsid w:val="00C14E45"/>
    <w:rsid w:val="00C16FA8"/>
    <w:rsid w:val="00C22586"/>
    <w:rsid w:val="00C279E7"/>
    <w:rsid w:val="00C30084"/>
    <w:rsid w:val="00C330A4"/>
    <w:rsid w:val="00C3397D"/>
    <w:rsid w:val="00C42D7B"/>
    <w:rsid w:val="00C52FFE"/>
    <w:rsid w:val="00C6443E"/>
    <w:rsid w:val="00C66EEE"/>
    <w:rsid w:val="00C753AF"/>
    <w:rsid w:val="00C75853"/>
    <w:rsid w:val="00C80984"/>
    <w:rsid w:val="00C8282D"/>
    <w:rsid w:val="00C83775"/>
    <w:rsid w:val="00C85078"/>
    <w:rsid w:val="00C929E1"/>
    <w:rsid w:val="00C95AF6"/>
    <w:rsid w:val="00CA0A97"/>
    <w:rsid w:val="00CA2908"/>
    <w:rsid w:val="00CA7504"/>
    <w:rsid w:val="00CB1D6F"/>
    <w:rsid w:val="00CB36FD"/>
    <w:rsid w:val="00CB59C7"/>
    <w:rsid w:val="00CB7563"/>
    <w:rsid w:val="00CC2B72"/>
    <w:rsid w:val="00CD4505"/>
    <w:rsid w:val="00CD6CBC"/>
    <w:rsid w:val="00CE11F2"/>
    <w:rsid w:val="00CE1CFD"/>
    <w:rsid w:val="00CE5E01"/>
    <w:rsid w:val="00CE6BB7"/>
    <w:rsid w:val="00CF7FC2"/>
    <w:rsid w:val="00D01CD5"/>
    <w:rsid w:val="00D10238"/>
    <w:rsid w:val="00D10C75"/>
    <w:rsid w:val="00D24077"/>
    <w:rsid w:val="00D348B6"/>
    <w:rsid w:val="00D3693F"/>
    <w:rsid w:val="00D37EA5"/>
    <w:rsid w:val="00D40370"/>
    <w:rsid w:val="00D42B54"/>
    <w:rsid w:val="00D437AF"/>
    <w:rsid w:val="00D45071"/>
    <w:rsid w:val="00D5022F"/>
    <w:rsid w:val="00D51447"/>
    <w:rsid w:val="00D516A3"/>
    <w:rsid w:val="00D532FB"/>
    <w:rsid w:val="00D53BC5"/>
    <w:rsid w:val="00D562D9"/>
    <w:rsid w:val="00D569B7"/>
    <w:rsid w:val="00D57431"/>
    <w:rsid w:val="00D57806"/>
    <w:rsid w:val="00D578EB"/>
    <w:rsid w:val="00D60698"/>
    <w:rsid w:val="00D6407D"/>
    <w:rsid w:val="00D64675"/>
    <w:rsid w:val="00D655B6"/>
    <w:rsid w:val="00D66DE6"/>
    <w:rsid w:val="00D74A2B"/>
    <w:rsid w:val="00D74C60"/>
    <w:rsid w:val="00D77353"/>
    <w:rsid w:val="00D827B6"/>
    <w:rsid w:val="00D84108"/>
    <w:rsid w:val="00D87494"/>
    <w:rsid w:val="00D878A3"/>
    <w:rsid w:val="00D93D59"/>
    <w:rsid w:val="00D94425"/>
    <w:rsid w:val="00DA068A"/>
    <w:rsid w:val="00DA0B0C"/>
    <w:rsid w:val="00DA3233"/>
    <w:rsid w:val="00DB219E"/>
    <w:rsid w:val="00DB4F40"/>
    <w:rsid w:val="00DB6B85"/>
    <w:rsid w:val="00DB6D5F"/>
    <w:rsid w:val="00DC63E3"/>
    <w:rsid w:val="00DD38F5"/>
    <w:rsid w:val="00DE1EFA"/>
    <w:rsid w:val="00DE214B"/>
    <w:rsid w:val="00DE5BD6"/>
    <w:rsid w:val="00DE6E27"/>
    <w:rsid w:val="00DE6EEF"/>
    <w:rsid w:val="00DE7B70"/>
    <w:rsid w:val="00DF3CA8"/>
    <w:rsid w:val="00DF616E"/>
    <w:rsid w:val="00DF77D6"/>
    <w:rsid w:val="00E07927"/>
    <w:rsid w:val="00E12B39"/>
    <w:rsid w:val="00E2225C"/>
    <w:rsid w:val="00E23861"/>
    <w:rsid w:val="00E34A8F"/>
    <w:rsid w:val="00E4443B"/>
    <w:rsid w:val="00E50D12"/>
    <w:rsid w:val="00E51166"/>
    <w:rsid w:val="00E51693"/>
    <w:rsid w:val="00E51AF1"/>
    <w:rsid w:val="00E53629"/>
    <w:rsid w:val="00E54EC7"/>
    <w:rsid w:val="00E62788"/>
    <w:rsid w:val="00E660DE"/>
    <w:rsid w:val="00E66599"/>
    <w:rsid w:val="00E6767D"/>
    <w:rsid w:val="00E72007"/>
    <w:rsid w:val="00E752BD"/>
    <w:rsid w:val="00E7571D"/>
    <w:rsid w:val="00E816BA"/>
    <w:rsid w:val="00E904CA"/>
    <w:rsid w:val="00E940CB"/>
    <w:rsid w:val="00E96348"/>
    <w:rsid w:val="00E9713F"/>
    <w:rsid w:val="00EA06D0"/>
    <w:rsid w:val="00EA0A12"/>
    <w:rsid w:val="00EA4B57"/>
    <w:rsid w:val="00EB011B"/>
    <w:rsid w:val="00EB23DB"/>
    <w:rsid w:val="00EB2F34"/>
    <w:rsid w:val="00EB4789"/>
    <w:rsid w:val="00EC54DD"/>
    <w:rsid w:val="00EE2B20"/>
    <w:rsid w:val="00EE3965"/>
    <w:rsid w:val="00EE7304"/>
    <w:rsid w:val="00EF54BF"/>
    <w:rsid w:val="00F035E0"/>
    <w:rsid w:val="00F057A8"/>
    <w:rsid w:val="00F11567"/>
    <w:rsid w:val="00F12B3D"/>
    <w:rsid w:val="00F204CB"/>
    <w:rsid w:val="00F22BCD"/>
    <w:rsid w:val="00F27437"/>
    <w:rsid w:val="00F30D32"/>
    <w:rsid w:val="00F321A8"/>
    <w:rsid w:val="00F324F7"/>
    <w:rsid w:val="00F34410"/>
    <w:rsid w:val="00F418EE"/>
    <w:rsid w:val="00F45A9A"/>
    <w:rsid w:val="00F45F22"/>
    <w:rsid w:val="00F5119F"/>
    <w:rsid w:val="00F60145"/>
    <w:rsid w:val="00F613A2"/>
    <w:rsid w:val="00F64BD8"/>
    <w:rsid w:val="00F67640"/>
    <w:rsid w:val="00F73663"/>
    <w:rsid w:val="00F74ABF"/>
    <w:rsid w:val="00F74CF1"/>
    <w:rsid w:val="00F84354"/>
    <w:rsid w:val="00F90DA8"/>
    <w:rsid w:val="00F937DB"/>
    <w:rsid w:val="00F9690F"/>
    <w:rsid w:val="00F97836"/>
    <w:rsid w:val="00F97D78"/>
    <w:rsid w:val="00FA07AA"/>
    <w:rsid w:val="00FA673C"/>
    <w:rsid w:val="00FB20DF"/>
    <w:rsid w:val="00FB529C"/>
    <w:rsid w:val="00FC57DA"/>
    <w:rsid w:val="00FD09BB"/>
    <w:rsid w:val="00FD457E"/>
    <w:rsid w:val="00FD6B1A"/>
    <w:rsid w:val="00FE163F"/>
    <w:rsid w:val="00FE2CCE"/>
    <w:rsid w:val="00FE41E0"/>
    <w:rsid w:val="00FE52C6"/>
    <w:rsid w:val="00FE6B4E"/>
    <w:rsid w:val="00FE79E5"/>
    <w:rsid w:val="00FE7A10"/>
    <w:rsid w:val="00FF23A3"/>
    <w:rsid w:val="00FF3F84"/>
    <w:rsid w:val="00FF719B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D8AF38"/>
  <w15:chartTrackingRefBased/>
  <w15:docId w15:val="{4EB32802-0D96-E641-ADD7-08092FC7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525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075253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4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Koopman</dc:creator>
  <cp:keywords/>
  <dc:description/>
  <cp:lastModifiedBy>Gerrit Koopman</cp:lastModifiedBy>
  <cp:revision>1</cp:revision>
  <dcterms:created xsi:type="dcterms:W3CDTF">2023-08-02T08:00:00Z</dcterms:created>
  <dcterms:modified xsi:type="dcterms:W3CDTF">2023-08-02T08:00:00Z</dcterms:modified>
</cp:coreProperties>
</file>